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F85" w:rsidRDefault="00777846" w:rsidP="00777846">
      <w:pPr>
        <w:spacing w:after="0" w:line="24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77784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escription of Additional Supplementary Files</w:t>
      </w:r>
    </w:p>
    <w:p w:rsidR="00777846" w:rsidRDefault="00777846" w:rsidP="00777846">
      <w:pPr>
        <w:spacing w:after="0" w:line="24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777846" w:rsidRDefault="00777846" w:rsidP="00777846">
      <w:pPr>
        <w:spacing w:after="0" w:line="240" w:lineRule="auto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File Name: </w:t>
      </w:r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Supplementary Movie 1: </w:t>
      </w:r>
      <w:proofErr w:type="spellStart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cryoEM</w:t>
      </w:r>
      <w:proofErr w:type="spellEnd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structure of yeast U1 </w:t>
      </w:r>
      <w:proofErr w:type="spellStart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snRNP</w:t>
      </w:r>
      <w:proofErr w:type="spellEnd"/>
    </w:p>
    <w:p w:rsidR="00777846" w:rsidRPr="00777846" w:rsidRDefault="00777846" w:rsidP="00777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Description: </w:t>
      </w:r>
      <w:proofErr w:type="spellStart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Cryo</w:t>
      </w:r>
      <w:proofErr w:type="spellEnd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EM structure of S. </w:t>
      </w:r>
      <w:proofErr w:type="spellStart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cerevisiae</w:t>
      </w:r>
      <w:proofErr w:type="spellEnd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U1 </w:t>
      </w:r>
      <w:proofErr w:type="spellStart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snRNP</w:t>
      </w:r>
      <w:proofErr w:type="spellEnd"/>
      <w:r w:rsidRPr="0077784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. This movie describes the overall structure as well as the density and atomic model of each individual component.</w:t>
      </w:r>
      <w:bookmarkStart w:id="0" w:name="_GoBack"/>
      <w:bookmarkEnd w:id="0"/>
    </w:p>
    <w:sectPr w:rsidR="00777846" w:rsidRPr="00777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846"/>
    <w:rsid w:val="00777846"/>
    <w:rsid w:val="00B4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, Allison</dc:creator>
  <cp:lastModifiedBy>Keene, Allison</cp:lastModifiedBy>
  <cp:revision>1</cp:revision>
  <dcterms:created xsi:type="dcterms:W3CDTF">2017-08-24T16:00:00Z</dcterms:created>
  <dcterms:modified xsi:type="dcterms:W3CDTF">2017-08-24T16:02:00Z</dcterms:modified>
</cp:coreProperties>
</file>